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1D207" w14:textId="77777777" w:rsidR="0055507F" w:rsidRPr="00B21BDA" w:rsidRDefault="0055507F" w:rsidP="0055507F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2. </w:t>
      </w:r>
      <w:r w:rsidRPr="007D306D">
        <w:rPr>
          <w:rFonts w:ascii="Arial" w:hAnsi="Arial" w:cs="Arial"/>
          <w:sz w:val="22"/>
          <w:szCs w:val="22"/>
        </w:rPr>
        <w:t xml:space="preserve">Discovery worksheet for initial website </w:t>
      </w:r>
      <w:proofErr w:type="spellStart"/>
      <w:proofErr w:type="gramStart"/>
      <w:r w:rsidRPr="007D306D">
        <w:rPr>
          <w:rFonts w:ascii="Arial" w:hAnsi="Arial" w:cs="Arial"/>
          <w:sz w:val="22"/>
          <w:szCs w:val="22"/>
        </w:rPr>
        <w:t>design.</w:t>
      </w:r>
      <w:r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proofErr w:type="gramEnd"/>
    </w:p>
    <w:p w14:paraId="01333F99" w14:textId="77777777" w:rsidR="0055507F" w:rsidRPr="007D306D" w:rsidRDefault="0055507F" w:rsidP="0055507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55507F" w:rsidRPr="007D306D" w14:paraId="06B79B5F" w14:textId="77777777" w:rsidTr="00036737">
        <w:tc>
          <w:tcPr>
            <w:tcW w:w="8640" w:type="dxa"/>
            <w:tcBorders>
              <w:top w:val="single" w:sz="4" w:space="0" w:color="auto"/>
              <w:bottom w:val="single" w:sz="4" w:space="0" w:color="auto"/>
            </w:tcBorders>
          </w:tcPr>
          <w:p w14:paraId="261B772C" w14:textId="77777777" w:rsidR="0055507F" w:rsidRPr="007D306D" w:rsidRDefault="0055507F" w:rsidP="0003673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Question</w:t>
            </w:r>
          </w:p>
        </w:tc>
      </w:tr>
      <w:tr w:rsidR="0055507F" w:rsidRPr="007D306D" w14:paraId="6AB2E12A" w14:textId="77777777" w:rsidTr="00036737">
        <w:tc>
          <w:tcPr>
            <w:tcW w:w="8640" w:type="dxa"/>
            <w:tcBorders>
              <w:top w:val="single" w:sz="4" w:space="0" w:color="auto"/>
            </w:tcBorders>
          </w:tcPr>
          <w:p w14:paraId="4CD035F5" w14:textId="77777777" w:rsidR="0055507F" w:rsidRPr="007D306D" w:rsidRDefault="0055507F" w:rsidP="0055507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cribe in one sentence what you want this resource to be.</w:t>
            </w:r>
          </w:p>
        </w:tc>
      </w:tr>
      <w:tr w:rsidR="0055507F" w:rsidRPr="007D306D" w14:paraId="008DEE2D" w14:textId="77777777" w:rsidTr="00036737">
        <w:tc>
          <w:tcPr>
            <w:tcW w:w="8640" w:type="dxa"/>
          </w:tcPr>
          <w:p w14:paraId="6B74F2A7" w14:textId="77777777" w:rsidR="0055507F" w:rsidRPr="007D306D" w:rsidRDefault="0055507F" w:rsidP="0055507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escribe in one sentence why you are building this website. </w:t>
            </w:r>
          </w:p>
        </w:tc>
      </w:tr>
      <w:tr w:rsidR="0055507F" w:rsidRPr="007D306D" w14:paraId="1F984AC6" w14:textId="77777777" w:rsidTr="00036737">
        <w:tc>
          <w:tcPr>
            <w:tcW w:w="8640" w:type="dxa"/>
          </w:tcPr>
          <w:p w14:paraId="5FF6F16A" w14:textId="77777777" w:rsidR="0055507F" w:rsidRPr="007D306D" w:rsidRDefault="0055507F" w:rsidP="0055507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entify 3 websites that you would like to emulate in design, usability, or “look and feel.” Provide one to two sentences about each to explain why you have picked it.</w:t>
            </w:r>
          </w:p>
        </w:tc>
      </w:tr>
      <w:tr w:rsidR="0055507F" w:rsidRPr="007D306D" w14:paraId="39E580E4" w14:textId="77777777" w:rsidTr="00036737">
        <w:tc>
          <w:tcPr>
            <w:tcW w:w="8640" w:type="dxa"/>
          </w:tcPr>
          <w:p w14:paraId="30795603" w14:textId="77777777" w:rsidR="0055507F" w:rsidRPr="007D306D" w:rsidRDefault="0055507F" w:rsidP="0055507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ylistically, how would you want someone to describe your website?</w:t>
            </w:r>
          </w:p>
        </w:tc>
      </w:tr>
      <w:tr w:rsidR="0055507F" w:rsidRPr="007D306D" w14:paraId="5756EA64" w14:textId="77777777" w:rsidTr="00036737">
        <w:tc>
          <w:tcPr>
            <w:tcW w:w="8640" w:type="dxa"/>
          </w:tcPr>
          <w:p w14:paraId="348E6F77" w14:textId="77777777" w:rsidR="0055507F" w:rsidRPr="007D306D" w:rsidRDefault="0055507F" w:rsidP="0055507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 you landed on the website as a first-time user, what would be most important to see?</w:t>
            </w:r>
          </w:p>
        </w:tc>
      </w:tr>
      <w:tr w:rsidR="0055507F" w:rsidRPr="007D306D" w14:paraId="6C2FC18E" w14:textId="77777777" w:rsidTr="00036737">
        <w:tc>
          <w:tcPr>
            <w:tcW w:w="8640" w:type="dxa"/>
          </w:tcPr>
          <w:p w14:paraId="3C6AE714" w14:textId="77777777" w:rsidR="0055507F" w:rsidRPr="007D306D" w:rsidRDefault="0055507F" w:rsidP="0055507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hat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-5</w:t>
            </w: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ords would you like to overhear someone using to describe the website?</w:t>
            </w:r>
          </w:p>
        </w:tc>
      </w:tr>
      <w:tr w:rsidR="0055507F" w:rsidRPr="007D306D" w14:paraId="3CE864CB" w14:textId="77777777" w:rsidTr="00036737">
        <w:tc>
          <w:tcPr>
            <w:tcW w:w="8640" w:type="dxa"/>
          </w:tcPr>
          <w:p w14:paraId="7F2155E0" w14:textId="77777777" w:rsidR="0055507F" w:rsidRPr="007D306D" w:rsidRDefault="0055507F" w:rsidP="0055507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at are your 3-5 key target audience demographics in order of importance?</w:t>
            </w:r>
          </w:p>
        </w:tc>
      </w:tr>
      <w:tr w:rsidR="0055507F" w:rsidRPr="007D306D" w14:paraId="62C08B10" w14:textId="77777777" w:rsidTr="00036737">
        <w:tc>
          <w:tcPr>
            <w:tcW w:w="8640" w:type="dxa"/>
          </w:tcPr>
          <w:p w14:paraId="3A6F814F" w14:textId="77777777" w:rsidR="0055507F" w:rsidRPr="007D306D" w:rsidRDefault="0055507F" w:rsidP="0055507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at sections or pages are most important to highlight on the website?</w:t>
            </w:r>
          </w:p>
        </w:tc>
      </w:tr>
      <w:tr w:rsidR="0055507F" w:rsidRPr="007D306D" w14:paraId="1C64E9D6" w14:textId="77777777" w:rsidTr="00036737">
        <w:tc>
          <w:tcPr>
            <w:tcW w:w="8640" w:type="dxa"/>
          </w:tcPr>
          <w:p w14:paraId="0FA3DD13" w14:textId="77777777" w:rsidR="0055507F" w:rsidRPr="007D306D" w:rsidRDefault="0055507F" w:rsidP="0055507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at are 3-5 goals the website should accomplish or improve on in terms of user experience or design?</w:t>
            </w:r>
          </w:p>
        </w:tc>
      </w:tr>
      <w:tr w:rsidR="0055507F" w:rsidRPr="007D306D" w14:paraId="43FE9F2F" w14:textId="77777777" w:rsidTr="00036737">
        <w:tc>
          <w:tcPr>
            <w:tcW w:w="8640" w:type="dxa"/>
          </w:tcPr>
          <w:p w14:paraId="666B789A" w14:textId="77777777" w:rsidR="0055507F" w:rsidRPr="007D306D" w:rsidRDefault="0055507F" w:rsidP="0055507F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sz w:val="22"/>
                <w:szCs w:val="22"/>
              </w:rPr>
            </w:pPr>
            <w:r w:rsidRPr="007D306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at happens to this website in one year? In two years? What is your idea about how this website will evolve, if at all?</w:t>
            </w:r>
          </w:p>
        </w:tc>
      </w:tr>
    </w:tbl>
    <w:p w14:paraId="1A2DB5DA" w14:textId="77777777" w:rsidR="0055507F" w:rsidRPr="007D306D" w:rsidRDefault="0055507F" w:rsidP="0055507F">
      <w:pPr>
        <w:rPr>
          <w:rFonts w:ascii="Arial" w:hAnsi="Arial" w:cs="Arial"/>
          <w:sz w:val="22"/>
          <w:szCs w:val="22"/>
        </w:rPr>
      </w:pPr>
    </w:p>
    <w:p w14:paraId="66A6359F" w14:textId="77777777" w:rsidR="0055507F" w:rsidRPr="00B21BDA" w:rsidRDefault="0055507F" w:rsidP="0055507F">
      <w:pPr>
        <w:rPr>
          <w:rFonts w:ascii="Arial" w:hAnsi="Arial" w:cs="Arial"/>
          <w:bCs/>
          <w:sz w:val="22"/>
          <w:szCs w:val="22"/>
        </w:rPr>
      </w:pPr>
      <w:proofErr w:type="spellStart"/>
      <w:r w:rsidRPr="00B21BDA">
        <w:rPr>
          <w:rFonts w:ascii="Arial" w:hAnsi="Arial" w:cs="Arial"/>
          <w:bCs/>
          <w:sz w:val="22"/>
          <w:szCs w:val="22"/>
          <w:vertAlign w:val="superscript"/>
        </w:rPr>
        <w:t>a</w:t>
      </w:r>
      <w:proofErr w:type="spellEnd"/>
      <w:r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proofErr w:type="gramStart"/>
      <w:r>
        <w:rPr>
          <w:rFonts w:ascii="Arial" w:hAnsi="Arial" w:cs="Arial"/>
          <w:bCs/>
          <w:sz w:val="22"/>
          <w:szCs w:val="22"/>
        </w:rPr>
        <w:t>The</w:t>
      </w:r>
      <w:proofErr w:type="gramEnd"/>
      <w:r>
        <w:rPr>
          <w:rFonts w:ascii="Arial" w:hAnsi="Arial" w:cs="Arial"/>
          <w:bCs/>
          <w:sz w:val="22"/>
          <w:szCs w:val="22"/>
        </w:rPr>
        <w:t xml:space="preserve"> worksheet was developed by Radish Lab, a creative design agency.</w:t>
      </w:r>
    </w:p>
    <w:p w14:paraId="11641544" w14:textId="77777777" w:rsidR="0055507F" w:rsidRPr="007D306D" w:rsidRDefault="0055507F" w:rsidP="0055507F">
      <w:pPr>
        <w:rPr>
          <w:rFonts w:ascii="Arial" w:hAnsi="Arial" w:cs="Arial"/>
          <w:b/>
          <w:sz w:val="22"/>
          <w:szCs w:val="22"/>
        </w:rPr>
      </w:pPr>
    </w:p>
    <w:p w14:paraId="479098E3" w14:textId="77777777" w:rsidR="0055507F" w:rsidRPr="007D306D" w:rsidRDefault="0055507F" w:rsidP="0055507F">
      <w:pPr>
        <w:rPr>
          <w:rFonts w:ascii="Arial" w:hAnsi="Arial" w:cs="Arial"/>
          <w:b/>
          <w:bCs/>
          <w:sz w:val="22"/>
          <w:szCs w:val="22"/>
        </w:rPr>
      </w:pPr>
    </w:p>
    <w:p w14:paraId="11460560" w14:textId="77777777" w:rsidR="0055507F" w:rsidRPr="007D306D" w:rsidRDefault="0055507F" w:rsidP="0055507F">
      <w:pPr>
        <w:rPr>
          <w:rFonts w:ascii="Arial" w:hAnsi="Arial" w:cs="Arial"/>
          <w:b/>
          <w:bCs/>
          <w:sz w:val="22"/>
          <w:szCs w:val="22"/>
        </w:rPr>
      </w:pPr>
    </w:p>
    <w:p w14:paraId="5FFFCBBD" w14:textId="77777777" w:rsidR="00215BBF" w:rsidRDefault="0055507F"/>
    <w:sectPr w:rsidR="00215BBF" w:rsidSect="00D37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F170DD"/>
    <w:multiLevelType w:val="hybridMultilevel"/>
    <w:tmpl w:val="3ED27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7F"/>
    <w:rsid w:val="0055507F"/>
    <w:rsid w:val="008D245D"/>
    <w:rsid w:val="00A36890"/>
    <w:rsid w:val="00D37733"/>
    <w:rsid w:val="00D4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20827"/>
  <w15:chartTrackingRefBased/>
  <w15:docId w15:val="{ADCCBC7B-9835-EA4A-A258-87935F8E7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507F"/>
    <w:pPr>
      <w:ind w:left="720"/>
      <w:contextualSpacing/>
    </w:pPr>
  </w:style>
  <w:style w:type="table" w:styleId="TableGrid">
    <w:name w:val="Table Grid"/>
    <w:basedOn w:val="TableNormal"/>
    <w:uiPriority w:val="39"/>
    <w:rsid w:val="00555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Benedict</dc:creator>
  <cp:keywords/>
  <dc:description/>
  <cp:lastModifiedBy>Catherine Benedict</cp:lastModifiedBy>
  <cp:revision>1</cp:revision>
  <dcterms:created xsi:type="dcterms:W3CDTF">2020-10-29T23:29:00Z</dcterms:created>
  <dcterms:modified xsi:type="dcterms:W3CDTF">2020-10-29T23:30:00Z</dcterms:modified>
</cp:coreProperties>
</file>